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86542" w14:textId="622E4FB9" w:rsidR="00F67409" w:rsidRPr="00F67409" w:rsidRDefault="00F67409" w:rsidP="00F674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74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70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4F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A71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7409">
        <w:rPr>
          <w:rFonts w:ascii="Times New Roman" w:hAnsi="Times New Roman" w:cs="Times New Roman"/>
          <w:sz w:val="24"/>
          <w:szCs w:val="24"/>
        </w:rPr>
        <w:t xml:space="preserve"> Sociodemographic characteristics of the analytic sample of 1,5</w:t>
      </w:r>
      <w:r w:rsidR="00BA0101">
        <w:rPr>
          <w:rFonts w:ascii="Times New Roman" w:hAnsi="Times New Roman" w:cs="Times New Roman"/>
          <w:sz w:val="24"/>
          <w:szCs w:val="24"/>
        </w:rPr>
        <w:t>8</w:t>
      </w:r>
      <w:r w:rsidRPr="00F67409">
        <w:rPr>
          <w:rFonts w:ascii="Times New Roman" w:hAnsi="Times New Roman" w:cs="Times New Roman"/>
          <w:sz w:val="24"/>
          <w:szCs w:val="24"/>
        </w:rPr>
        <w:t xml:space="preserve">0 pregnant </w:t>
      </w:r>
      <w:r>
        <w:rPr>
          <w:rFonts w:ascii="Times New Roman" w:hAnsi="Times New Roman" w:cs="Times New Roman"/>
          <w:sz w:val="24"/>
          <w:szCs w:val="24"/>
        </w:rPr>
        <w:t>wo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67409">
        <w:rPr>
          <w:rFonts w:ascii="Times New Roman" w:hAnsi="Times New Roman" w:cs="Times New Roman"/>
          <w:sz w:val="24"/>
          <w:szCs w:val="24"/>
        </w:rPr>
        <w:t>compared to survey respondents who</w:t>
      </w:r>
      <w:r w:rsidR="00BA0101">
        <w:rPr>
          <w:rFonts w:ascii="Times New Roman" w:hAnsi="Times New Roman" w:cs="Times New Roman"/>
          <w:sz w:val="24"/>
          <w:szCs w:val="24"/>
        </w:rPr>
        <w:t xml:space="preserve"> did not complete the food frequency questionnaire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6"/>
        <w:gridCol w:w="2126"/>
        <w:gridCol w:w="2009"/>
        <w:gridCol w:w="1200"/>
      </w:tblGrid>
      <w:tr w:rsidR="00F67409" w:rsidRPr="00F67409" w14:paraId="7CF6D9C2" w14:textId="77777777" w:rsidTr="006F4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55430C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</w:tcPr>
          <w:p w14:paraId="3FFA0A3C" w14:textId="13ADBEAA" w:rsidR="00F67409" w:rsidRPr="00F67409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Mean (SD) or </w:t>
            </w:r>
            <w:r w:rsidRPr="00F674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00" w:type="dxa"/>
          </w:tcPr>
          <w:p w14:paraId="766788C5" w14:textId="77777777" w:rsidR="00F67409" w:rsidRPr="00F67409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F67409" w:rsidRPr="00F67409" w14:paraId="30FD6C4D" w14:textId="77777777" w:rsidTr="00912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0CF2C5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D574FE" w14:textId="77777777" w:rsidR="002C3FD8" w:rsidRPr="00912897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2897">
              <w:rPr>
                <w:rFonts w:ascii="Times New Roman" w:hAnsi="Times New Roman" w:cs="Times New Roman"/>
                <w:sz w:val="24"/>
                <w:szCs w:val="24"/>
              </w:rPr>
              <w:t xml:space="preserve">Analytic sample </w:t>
            </w:r>
          </w:p>
          <w:p w14:paraId="7CCA3CD0" w14:textId="74310F17" w:rsidR="00F67409" w:rsidRPr="00912897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91289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="002C3FD8" w:rsidRPr="0091289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2C3FD8"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,5</w:t>
            </w:r>
            <w:r w:rsidR="0036252F"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)</w:t>
            </w:r>
          </w:p>
        </w:tc>
        <w:tc>
          <w:tcPr>
            <w:tcW w:w="2009" w:type="dxa"/>
          </w:tcPr>
          <w:p w14:paraId="758C022D" w14:textId="1C3F35A9" w:rsidR="00F67409" w:rsidRPr="00912897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2897">
              <w:rPr>
                <w:rFonts w:ascii="Times New Roman" w:hAnsi="Times New Roman" w:cs="Times New Roman"/>
                <w:sz w:val="24"/>
                <w:szCs w:val="24"/>
              </w:rPr>
              <w:t xml:space="preserve">Respondents </w:t>
            </w:r>
            <w:r w:rsidR="00105425" w:rsidRPr="0091289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912897">
              <w:rPr>
                <w:rFonts w:ascii="Times New Roman" w:hAnsi="Times New Roman" w:cs="Times New Roman"/>
                <w:sz w:val="24"/>
                <w:szCs w:val="24"/>
              </w:rPr>
              <w:t xml:space="preserve"> included in </w:t>
            </w:r>
            <w:r w:rsidR="00105425" w:rsidRPr="00912897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="00105425"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</w:tcPr>
          <w:p w14:paraId="173C7A0D" w14:textId="77777777" w:rsidR="00F67409" w:rsidRPr="00912897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230863" w14:textId="77777777" w:rsidR="00F67409" w:rsidRPr="00912897" w:rsidRDefault="00F67409" w:rsidP="00F674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9057245" w14:textId="013F1532" w:rsidR="00F67409" w:rsidRPr="00F67409" w:rsidRDefault="00F67409" w:rsidP="00F67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2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289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105425" w:rsidRPr="00912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</w:p>
        </w:tc>
      </w:tr>
      <w:tr w:rsidR="00F67409" w:rsidRPr="00F67409" w14:paraId="3F202E0E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309866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years)</w:t>
            </w: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34532D0A" w14:textId="0145BD3F" w:rsidR="00F67409" w:rsidRPr="00F67409" w:rsidRDefault="00941F91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 (4.5)</w:t>
            </w:r>
          </w:p>
        </w:tc>
        <w:tc>
          <w:tcPr>
            <w:tcW w:w="2009" w:type="dxa"/>
          </w:tcPr>
          <w:p w14:paraId="75F3A402" w14:textId="26A4A7F4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29.7 (4.9)</w:t>
            </w:r>
            <w:r w:rsidR="001054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00" w:type="dxa"/>
          </w:tcPr>
          <w:p w14:paraId="1EE7D697" w14:textId="22BDE1A4" w:rsidR="00F67409" w:rsidRPr="00F67409" w:rsidRDefault="00330C3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7409" w:rsidRPr="00F67409" w14:paraId="0A160D28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093A8B3" w14:textId="5CF518FF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Trimester</w:t>
            </w:r>
            <w:r w:rsidR="00105425">
              <w:rPr>
                <w:rFonts w:ascii="Times New Roman" w:hAnsi="Times New Roman" w:cs="Times New Roman"/>
                <w:sz w:val="24"/>
                <w:szCs w:val="24"/>
              </w:rPr>
              <w:t xml:space="preserve"> of pregnancy</w:t>
            </w:r>
          </w:p>
        </w:tc>
        <w:tc>
          <w:tcPr>
            <w:tcW w:w="2126" w:type="dxa"/>
          </w:tcPr>
          <w:p w14:paraId="4BBBBE28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7C7AEA48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127ABFA0" w14:textId="24B10449" w:rsidR="00F67409" w:rsidRPr="00F67409" w:rsidRDefault="00571D5A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F67409" w:rsidRPr="00F67409" w14:paraId="484665E1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037B92" w14:textId="10954EBF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</w:t>
            </w:r>
          </w:p>
        </w:tc>
        <w:tc>
          <w:tcPr>
            <w:tcW w:w="2126" w:type="dxa"/>
          </w:tcPr>
          <w:p w14:paraId="1FA840D2" w14:textId="2E4B87E6" w:rsidR="00F67409" w:rsidRPr="00F67409" w:rsidRDefault="005E564A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 (19.9)</w:t>
            </w:r>
          </w:p>
        </w:tc>
        <w:tc>
          <w:tcPr>
            <w:tcW w:w="2009" w:type="dxa"/>
          </w:tcPr>
          <w:p w14:paraId="14CB7549" w14:textId="420488D2" w:rsidR="00F67409" w:rsidRPr="00F67409" w:rsidRDefault="00C47E22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22.8)</w:t>
            </w:r>
          </w:p>
        </w:tc>
        <w:tc>
          <w:tcPr>
            <w:tcW w:w="1200" w:type="dxa"/>
          </w:tcPr>
          <w:p w14:paraId="5C5F1F73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7AB29AA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FBF402E" w14:textId="048785DE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</w:t>
            </w:r>
          </w:p>
        </w:tc>
        <w:tc>
          <w:tcPr>
            <w:tcW w:w="2126" w:type="dxa"/>
          </w:tcPr>
          <w:p w14:paraId="770DFD93" w14:textId="27CACCCC" w:rsidR="00F67409" w:rsidRPr="00F67409" w:rsidRDefault="00571D5A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 (45.6)</w:t>
            </w:r>
          </w:p>
        </w:tc>
        <w:tc>
          <w:tcPr>
            <w:tcW w:w="2009" w:type="dxa"/>
          </w:tcPr>
          <w:p w14:paraId="6EC5DA93" w14:textId="3614231A" w:rsidR="00F67409" w:rsidRPr="00F67409" w:rsidRDefault="00C47E22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 (43.0)</w:t>
            </w:r>
          </w:p>
        </w:tc>
        <w:tc>
          <w:tcPr>
            <w:tcW w:w="1200" w:type="dxa"/>
          </w:tcPr>
          <w:p w14:paraId="375F2214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356CEA88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6A34C6" w14:textId="54D0CC0D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ird</w:t>
            </w:r>
          </w:p>
        </w:tc>
        <w:tc>
          <w:tcPr>
            <w:tcW w:w="2126" w:type="dxa"/>
          </w:tcPr>
          <w:p w14:paraId="71777DD9" w14:textId="2F3F635D" w:rsidR="00F67409" w:rsidRPr="00F67409" w:rsidRDefault="00571D5A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 (34.4)</w:t>
            </w:r>
          </w:p>
        </w:tc>
        <w:tc>
          <w:tcPr>
            <w:tcW w:w="2009" w:type="dxa"/>
          </w:tcPr>
          <w:p w14:paraId="1023D995" w14:textId="6D28AFF9" w:rsidR="00F67409" w:rsidRPr="00F67409" w:rsidRDefault="005E564A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34.2)</w:t>
            </w:r>
          </w:p>
        </w:tc>
        <w:tc>
          <w:tcPr>
            <w:tcW w:w="1200" w:type="dxa"/>
          </w:tcPr>
          <w:p w14:paraId="4A5EE466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23499373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6E3634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Pregnancy type</w:t>
            </w:r>
          </w:p>
        </w:tc>
        <w:tc>
          <w:tcPr>
            <w:tcW w:w="2126" w:type="dxa"/>
          </w:tcPr>
          <w:p w14:paraId="552237B7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1CC0449E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171532C6" w14:textId="6F597EA1" w:rsidR="00F67409" w:rsidRPr="00F67409" w:rsidRDefault="00DD21A4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F67409" w:rsidRPr="00F67409" w14:paraId="3B8F8FC0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AA5B1F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ton</w:t>
            </w:r>
          </w:p>
        </w:tc>
        <w:tc>
          <w:tcPr>
            <w:tcW w:w="2126" w:type="dxa"/>
          </w:tcPr>
          <w:p w14:paraId="1A76A4E2" w14:textId="78EAFF6A" w:rsidR="00F67409" w:rsidRPr="00F67409" w:rsidRDefault="00DD21A4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22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6 (98.5)</w:t>
            </w:r>
          </w:p>
        </w:tc>
        <w:tc>
          <w:tcPr>
            <w:tcW w:w="2009" w:type="dxa"/>
          </w:tcPr>
          <w:p w14:paraId="54A025CD" w14:textId="0BCC36E2" w:rsidR="00F67409" w:rsidRPr="00F67409" w:rsidRDefault="008F2215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 (98.8)</w:t>
            </w:r>
          </w:p>
        </w:tc>
        <w:tc>
          <w:tcPr>
            <w:tcW w:w="1200" w:type="dxa"/>
          </w:tcPr>
          <w:p w14:paraId="1ED7100D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15DAF552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8A881A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wins</w:t>
            </w:r>
          </w:p>
        </w:tc>
        <w:tc>
          <w:tcPr>
            <w:tcW w:w="2126" w:type="dxa"/>
          </w:tcPr>
          <w:p w14:paraId="16940EA3" w14:textId="7825DAD4" w:rsidR="00F67409" w:rsidRPr="00F67409" w:rsidRDefault="008F2215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.5)</w:t>
            </w:r>
          </w:p>
        </w:tc>
        <w:tc>
          <w:tcPr>
            <w:tcW w:w="2009" w:type="dxa"/>
          </w:tcPr>
          <w:p w14:paraId="490237BD" w14:textId="6F785C19" w:rsidR="00F67409" w:rsidRPr="00F67409" w:rsidRDefault="008F2215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.1)</w:t>
            </w:r>
          </w:p>
        </w:tc>
        <w:tc>
          <w:tcPr>
            <w:tcW w:w="1200" w:type="dxa"/>
          </w:tcPr>
          <w:p w14:paraId="75213429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8FB9537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C01F7F9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plets or more</w:t>
            </w:r>
          </w:p>
        </w:tc>
        <w:tc>
          <w:tcPr>
            <w:tcW w:w="2126" w:type="dxa"/>
          </w:tcPr>
          <w:p w14:paraId="4292D33D" w14:textId="279E2480" w:rsidR="00F67409" w:rsidRPr="00F67409" w:rsidRDefault="008F2215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09" w:type="dxa"/>
          </w:tcPr>
          <w:p w14:paraId="15BEA574" w14:textId="0B6763DD" w:rsidR="00F67409" w:rsidRPr="00F67409" w:rsidRDefault="008F2215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200" w:type="dxa"/>
          </w:tcPr>
          <w:p w14:paraId="4DDE01E5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77DFF85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9A2EC6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Previous births</w:t>
            </w:r>
          </w:p>
        </w:tc>
        <w:tc>
          <w:tcPr>
            <w:tcW w:w="2126" w:type="dxa"/>
          </w:tcPr>
          <w:p w14:paraId="59016427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256C20AF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402E9E5C" w14:textId="1037E37C" w:rsidR="00F67409" w:rsidRPr="00F67409" w:rsidRDefault="000D71EF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F67409" w:rsidRPr="00F67409" w14:paraId="7673C231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C071D4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4CDB83B1" w14:textId="3F9C9697" w:rsidR="00F67409" w:rsidRPr="00F67409" w:rsidRDefault="00F543F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0 (55.7)</w:t>
            </w:r>
          </w:p>
        </w:tc>
        <w:tc>
          <w:tcPr>
            <w:tcW w:w="2009" w:type="dxa"/>
          </w:tcPr>
          <w:p w14:paraId="1C58078D" w14:textId="1553C68E" w:rsidR="00F67409" w:rsidRPr="00F67409" w:rsidRDefault="00EA7453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 (53.1)</w:t>
            </w:r>
          </w:p>
        </w:tc>
        <w:tc>
          <w:tcPr>
            <w:tcW w:w="1200" w:type="dxa"/>
          </w:tcPr>
          <w:p w14:paraId="7826756D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6220CDB8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EDCBB5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AACCCFA" w14:textId="6CBB5E19" w:rsidR="00F67409" w:rsidRPr="00F67409" w:rsidRDefault="00F543F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 (29.9)</w:t>
            </w:r>
          </w:p>
        </w:tc>
        <w:tc>
          <w:tcPr>
            <w:tcW w:w="2009" w:type="dxa"/>
          </w:tcPr>
          <w:p w14:paraId="42404DB7" w14:textId="10439429" w:rsidR="00F67409" w:rsidRPr="00F67409" w:rsidRDefault="00F543F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32.5)</w:t>
            </w:r>
          </w:p>
        </w:tc>
        <w:tc>
          <w:tcPr>
            <w:tcW w:w="1200" w:type="dxa"/>
          </w:tcPr>
          <w:p w14:paraId="37F2367B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77F74506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80FF29" w14:textId="4ADD6030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</w:t>
            </w:r>
            <w:r w:rsidR="004A2A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2C99047" w14:textId="431E4BFA" w:rsidR="00F67409" w:rsidRPr="00F67409" w:rsidRDefault="000D71EF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14.4)</w:t>
            </w:r>
          </w:p>
        </w:tc>
        <w:tc>
          <w:tcPr>
            <w:tcW w:w="2009" w:type="dxa"/>
          </w:tcPr>
          <w:p w14:paraId="79B0B919" w14:textId="1B366F5F" w:rsidR="00F67409" w:rsidRPr="00F67409" w:rsidRDefault="00F543F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4.4)</w:t>
            </w:r>
          </w:p>
        </w:tc>
        <w:tc>
          <w:tcPr>
            <w:tcW w:w="1200" w:type="dxa"/>
          </w:tcPr>
          <w:p w14:paraId="0BB9F4F6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7B7952B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1FF834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Children in household</w:t>
            </w:r>
          </w:p>
        </w:tc>
        <w:tc>
          <w:tcPr>
            <w:tcW w:w="2126" w:type="dxa"/>
          </w:tcPr>
          <w:p w14:paraId="3981DB00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45BB6F5C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42ABE687" w14:textId="458A03C5" w:rsidR="00F67409" w:rsidRPr="00F67409" w:rsidRDefault="00714BCD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67409" w:rsidRPr="00F67409" w14:paraId="447DE45B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8E28171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648C9853" w14:textId="6EC76BDD" w:rsidR="00F67409" w:rsidRPr="00F67409" w:rsidRDefault="0053126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 (53.1)</w:t>
            </w:r>
          </w:p>
        </w:tc>
        <w:tc>
          <w:tcPr>
            <w:tcW w:w="2009" w:type="dxa"/>
          </w:tcPr>
          <w:p w14:paraId="00BCA4EA" w14:textId="09E08FD1" w:rsidR="00F67409" w:rsidRPr="00F67409" w:rsidRDefault="0053126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48.3)</w:t>
            </w:r>
          </w:p>
        </w:tc>
        <w:tc>
          <w:tcPr>
            <w:tcW w:w="1200" w:type="dxa"/>
          </w:tcPr>
          <w:p w14:paraId="600F42AE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B2DB6DD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CAE3F84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33C7773B" w14:textId="2CC12CEB" w:rsidR="00F67409" w:rsidRPr="00F67409" w:rsidRDefault="0053126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 (46.9)</w:t>
            </w:r>
          </w:p>
        </w:tc>
        <w:tc>
          <w:tcPr>
            <w:tcW w:w="2009" w:type="dxa"/>
          </w:tcPr>
          <w:p w14:paraId="0635E8D4" w14:textId="1874627B" w:rsidR="00F67409" w:rsidRPr="00F67409" w:rsidRDefault="00E47611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 (51.7)</w:t>
            </w:r>
          </w:p>
        </w:tc>
        <w:tc>
          <w:tcPr>
            <w:tcW w:w="1200" w:type="dxa"/>
          </w:tcPr>
          <w:p w14:paraId="5D31D10D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5D8" w:rsidRPr="00F67409" w14:paraId="02492224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CEA141" w14:textId="3B937335" w:rsidR="00B575D8" w:rsidRPr="00B575D8" w:rsidRDefault="00B575D8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75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ssing </w:t>
            </w:r>
          </w:p>
        </w:tc>
        <w:tc>
          <w:tcPr>
            <w:tcW w:w="2126" w:type="dxa"/>
          </w:tcPr>
          <w:p w14:paraId="590D345F" w14:textId="09E4FEE7" w:rsidR="00B575D8" w:rsidRPr="00F67409" w:rsidRDefault="0053126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6A9F00CB" w14:textId="50F21ADD" w:rsidR="00B575D8" w:rsidRPr="00F67409" w:rsidRDefault="00E47611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00" w:type="dxa"/>
          </w:tcPr>
          <w:p w14:paraId="70EE553E" w14:textId="77777777" w:rsidR="00B575D8" w:rsidRPr="00F67409" w:rsidRDefault="00B575D8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C7516AF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3CD1FA5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Born in Australia</w:t>
            </w:r>
          </w:p>
        </w:tc>
        <w:tc>
          <w:tcPr>
            <w:tcW w:w="2126" w:type="dxa"/>
          </w:tcPr>
          <w:p w14:paraId="6F43AADF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11FF141E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01B373FB" w14:textId="6A7C934E" w:rsidR="00F67409" w:rsidRPr="00F67409" w:rsidRDefault="00176915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F67409" w:rsidRPr="00F67409" w14:paraId="3853C0EE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F421C1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126" w:type="dxa"/>
          </w:tcPr>
          <w:p w14:paraId="3ABF9BFE" w14:textId="567D10C3" w:rsidR="00F67409" w:rsidRPr="00F67409" w:rsidRDefault="006F49FD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 (</w:t>
            </w:r>
            <w:r w:rsidR="00BD3D4C">
              <w:rPr>
                <w:rFonts w:ascii="Times New Roman" w:hAnsi="Times New Roman" w:cs="Times New Roman"/>
                <w:sz w:val="24"/>
                <w:szCs w:val="24"/>
              </w:rPr>
              <w:t>17.4)</w:t>
            </w:r>
          </w:p>
        </w:tc>
        <w:tc>
          <w:tcPr>
            <w:tcW w:w="2009" w:type="dxa"/>
          </w:tcPr>
          <w:p w14:paraId="63D01F8F" w14:textId="04F15A4F" w:rsidR="00F67409" w:rsidRPr="00F67409" w:rsidRDefault="000C0C1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17.9)</w:t>
            </w:r>
          </w:p>
        </w:tc>
        <w:tc>
          <w:tcPr>
            <w:tcW w:w="1200" w:type="dxa"/>
          </w:tcPr>
          <w:p w14:paraId="4257AB4F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056E4020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1D2C07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7A2EB98B" w14:textId="58DEDA8A" w:rsidR="00F67409" w:rsidRPr="00F67409" w:rsidRDefault="00BD3D4C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4 (82.6)</w:t>
            </w:r>
          </w:p>
        </w:tc>
        <w:tc>
          <w:tcPr>
            <w:tcW w:w="2009" w:type="dxa"/>
          </w:tcPr>
          <w:p w14:paraId="6D9101C1" w14:textId="73DFC8B6" w:rsidR="00F67409" w:rsidRPr="00F67409" w:rsidRDefault="000C0C1C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 (82.1)</w:t>
            </w:r>
          </w:p>
        </w:tc>
        <w:tc>
          <w:tcPr>
            <w:tcW w:w="1200" w:type="dxa"/>
          </w:tcPr>
          <w:p w14:paraId="6EFD45DE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22857433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19EC372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72BCD29D" w14:textId="651BAE34" w:rsidR="00F67409" w:rsidRPr="00F67409" w:rsidRDefault="00BD3D4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9" w:type="dxa"/>
          </w:tcPr>
          <w:p w14:paraId="50E8C7F2" w14:textId="6F261A55" w:rsidR="00F67409" w:rsidRPr="00F67409" w:rsidRDefault="00176915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</w:tcPr>
          <w:p w14:paraId="0D4B72F2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8982819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4C78A89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Aboriginal and/or Torres Strait Islander</w:t>
            </w:r>
          </w:p>
        </w:tc>
        <w:tc>
          <w:tcPr>
            <w:tcW w:w="2126" w:type="dxa"/>
          </w:tcPr>
          <w:p w14:paraId="261AAAF3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681CE572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379B36F5" w14:textId="506C8DD4" w:rsidR="00F67409" w:rsidRPr="00F67409" w:rsidRDefault="0008034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67409" w:rsidRPr="00F67409" w14:paraId="5F826D64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04731C7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264D924F" w14:textId="5F1C1D84" w:rsidR="00F67409" w:rsidRPr="00F67409" w:rsidRDefault="00176915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6C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 (</w:t>
            </w:r>
            <w:r w:rsidR="00BF6C1D">
              <w:rPr>
                <w:rFonts w:ascii="Times New Roman" w:hAnsi="Times New Roman" w:cs="Times New Roman"/>
                <w:sz w:val="24"/>
                <w:szCs w:val="24"/>
              </w:rPr>
              <w:t>97.1)</w:t>
            </w:r>
          </w:p>
        </w:tc>
        <w:tc>
          <w:tcPr>
            <w:tcW w:w="2009" w:type="dxa"/>
          </w:tcPr>
          <w:p w14:paraId="08F2B393" w14:textId="16DA90C7" w:rsidR="00F67409" w:rsidRPr="00F67409" w:rsidRDefault="00BF6C1D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 (95.4)</w:t>
            </w:r>
          </w:p>
        </w:tc>
        <w:tc>
          <w:tcPr>
            <w:tcW w:w="1200" w:type="dxa"/>
          </w:tcPr>
          <w:p w14:paraId="61DFBDD5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17B83EE1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9AB8D71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355DE20C" w14:textId="7BD3F84A" w:rsidR="00F67409" w:rsidRPr="00F67409" w:rsidRDefault="00BF6C1D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.9)</w:t>
            </w:r>
          </w:p>
        </w:tc>
        <w:tc>
          <w:tcPr>
            <w:tcW w:w="2009" w:type="dxa"/>
          </w:tcPr>
          <w:p w14:paraId="6DB5B076" w14:textId="1EC6DA31" w:rsidR="00F67409" w:rsidRPr="00F67409" w:rsidRDefault="00BF6C1D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.6)</w:t>
            </w:r>
          </w:p>
        </w:tc>
        <w:tc>
          <w:tcPr>
            <w:tcW w:w="1200" w:type="dxa"/>
          </w:tcPr>
          <w:p w14:paraId="6E3F915B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2E0" w:rsidRPr="00F67409" w14:paraId="39DB311B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DEC025" w14:textId="73046979" w:rsidR="003802E0" w:rsidRPr="003802E0" w:rsidRDefault="003802E0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02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6A7E17A4" w14:textId="0DE937B5" w:rsidR="003802E0" w:rsidRPr="00F67409" w:rsidRDefault="00BF6C1D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025DE45F" w14:textId="4805AF78" w:rsidR="003802E0" w:rsidRPr="00F67409" w:rsidRDefault="004E718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0" w:type="dxa"/>
          </w:tcPr>
          <w:p w14:paraId="670EB24D" w14:textId="77777777" w:rsidR="003802E0" w:rsidRPr="00F67409" w:rsidRDefault="003802E0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286DAC1C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510A18" w14:textId="77777777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Married / De facto </w:t>
            </w:r>
          </w:p>
        </w:tc>
        <w:tc>
          <w:tcPr>
            <w:tcW w:w="2126" w:type="dxa"/>
          </w:tcPr>
          <w:p w14:paraId="49FCF1B7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07D1DFC3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1981ECFF" w14:textId="028F9AF3" w:rsidR="00F67409" w:rsidRPr="00F67409" w:rsidRDefault="00FA7E3F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F67409" w:rsidRPr="00F67409" w14:paraId="3586F25E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706DDD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7E3379E5" w14:textId="6BF0A612" w:rsidR="00F67409" w:rsidRPr="00F67409" w:rsidRDefault="0008034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6.9)</w:t>
            </w:r>
          </w:p>
        </w:tc>
        <w:tc>
          <w:tcPr>
            <w:tcW w:w="2009" w:type="dxa"/>
          </w:tcPr>
          <w:p w14:paraId="17D83264" w14:textId="6BC58DA6" w:rsidR="00F67409" w:rsidRPr="00F67409" w:rsidRDefault="003111D6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9.0)</w:t>
            </w:r>
          </w:p>
        </w:tc>
        <w:tc>
          <w:tcPr>
            <w:tcW w:w="1200" w:type="dxa"/>
          </w:tcPr>
          <w:p w14:paraId="5C11E4E4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228DC439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0CDD70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2997CAA2" w14:textId="37AB8090" w:rsidR="00F67409" w:rsidRPr="00F67409" w:rsidRDefault="0008034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64 (93.1)</w:t>
            </w:r>
          </w:p>
        </w:tc>
        <w:tc>
          <w:tcPr>
            <w:tcW w:w="2009" w:type="dxa"/>
          </w:tcPr>
          <w:p w14:paraId="3F45847D" w14:textId="4F08698A" w:rsidR="00F67409" w:rsidRPr="00F67409" w:rsidRDefault="003111D6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9 (91.0)</w:t>
            </w:r>
          </w:p>
        </w:tc>
        <w:tc>
          <w:tcPr>
            <w:tcW w:w="1200" w:type="dxa"/>
          </w:tcPr>
          <w:p w14:paraId="68F88EDE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38F0BB15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3AD95ED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255D690F" w14:textId="5F5337A4" w:rsidR="00F67409" w:rsidRPr="00F67409" w:rsidRDefault="003111D6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9" w:type="dxa"/>
          </w:tcPr>
          <w:p w14:paraId="0B9434A0" w14:textId="520FC693" w:rsidR="00F67409" w:rsidRPr="00F67409" w:rsidRDefault="00FA7E3F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0" w:type="dxa"/>
          </w:tcPr>
          <w:p w14:paraId="4FB39F3D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F17" w:rsidRPr="00F67409" w14:paraId="1C9C6DCC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10A0F69" w14:textId="44676D2D" w:rsidR="00692F17" w:rsidRPr="00692F17" w:rsidRDefault="00692F17" w:rsidP="00692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</w:tcPr>
          <w:p w14:paraId="59FE0AEE" w14:textId="77777777" w:rsidR="00692F17" w:rsidRPr="00F67409" w:rsidRDefault="00692F1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01F639DC" w14:textId="77777777" w:rsidR="00692F17" w:rsidRDefault="00692F1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5E1667E4" w14:textId="57E6BD45" w:rsidR="00692F17" w:rsidRPr="00F67409" w:rsidRDefault="00583564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92F17" w:rsidRPr="00F67409" w14:paraId="2A9254EA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36B5F6" w14:textId="542E7C1D" w:rsidR="00692F17" w:rsidRPr="00692F17" w:rsidRDefault="00692F17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2F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ss than Year 12</w:t>
            </w:r>
          </w:p>
        </w:tc>
        <w:tc>
          <w:tcPr>
            <w:tcW w:w="2126" w:type="dxa"/>
          </w:tcPr>
          <w:p w14:paraId="3CEF6F71" w14:textId="6BA9427E" w:rsidR="00692F17" w:rsidRPr="00F67409" w:rsidRDefault="007C12A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3.5)</w:t>
            </w:r>
          </w:p>
        </w:tc>
        <w:tc>
          <w:tcPr>
            <w:tcW w:w="2009" w:type="dxa"/>
          </w:tcPr>
          <w:p w14:paraId="48930A0F" w14:textId="1C4A38F4" w:rsidR="00692F17" w:rsidRDefault="00805B2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.1)</w:t>
            </w:r>
          </w:p>
        </w:tc>
        <w:tc>
          <w:tcPr>
            <w:tcW w:w="1200" w:type="dxa"/>
          </w:tcPr>
          <w:p w14:paraId="4BF5AA47" w14:textId="77777777" w:rsidR="00692F17" w:rsidRPr="00F67409" w:rsidRDefault="00692F1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F17" w:rsidRPr="00F67409" w14:paraId="57C305D4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114815" w14:textId="0BFD036D" w:rsidR="00692F17" w:rsidRPr="00692F17" w:rsidRDefault="00692F17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2F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12, Certificate, Diploma</w:t>
            </w:r>
          </w:p>
        </w:tc>
        <w:tc>
          <w:tcPr>
            <w:tcW w:w="2126" w:type="dxa"/>
          </w:tcPr>
          <w:p w14:paraId="63072F2F" w14:textId="2E6E1B55" w:rsidR="00692F17" w:rsidRPr="00F67409" w:rsidRDefault="00805B2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 (37.1)</w:t>
            </w:r>
          </w:p>
        </w:tc>
        <w:tc>
          <w:tcPr>
            <w:tcW w:w="2009" w:type="dxa"/>
          </w:tcPr>
          <w:p w14:paraId="25AA0AF2" w14:textId="21745CE5" w:rsidR="00692F17" w:rsidRDefault="00805B2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 (45.1)</w:t>
            </w:r>
          </w:p>
        </w:tc>
        <w:tc>
          <w:tcPr>
            <w:tcW w:w="1200" w:type="dxa"/>
          </w:tcPr>
          <w:p w14:paraId="0772BCD6" w14:textId="77777777" w:rsidR="00692F17" w:rsidRPr="00F67409" w:rsidRDefault="00692F1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F17" w:rsidRPr="00F67409" w14:paraId="67B2CF67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0D798B" w14:textId="08634B1C" w:rsidR="00692F17" w:rsidRPr="00692F17" w:rsidRDefault="00692F17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2F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chelor degree or higher</w:t>
            </w:r>
          </w:p>
        </w:tc>
        <w:tc>
          <w:tcPr>
            <w:tcW w:w="2126" w:type="dxa"/>
          </w:tcPr>
          <w:p w14:paraId="7EFCB29E" w14:textId="0D11FC2E" w:rsidR="00692F17" w:rsidRPr="00F67409" w:rsidRDefault="00805B2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 (59.4)</w:t>
            </w:r>
          </w:p>
        </w:tc>
        <w:tc>
          <w:tcPr>
            <w:tcW w:w="2009" w:type="dxa"/>
          </w:tcPr>
          <w:p w14:paraId="3F5D519B" w14:textId="472570B6" w:rsidR="00692F17" w:rsidRDefault="00B17DD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 (50.8)</w:t>
            </w:r>
          </w:p>
        </w:tc>
        <w:tc>
          <w:tcPr>
            <w:tcW w:w="1200" w:type="dxa"/>
          </w:tcPr>
          <w:p w14:paraId="7A108B09" w14:textId="77777777" w:rsidR="00692F17" w:rsidRPr="00F67409" w:rsidRDefault="00692F1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F17" w:rsidRPr="00F67409" w14:paraId="3463394B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75D05D" w14:textId="63A47B7B" w:rsidR="00692F17" w:rsidRPr="00692F17" w:rsidRDefault="00692F17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2F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61C758B9" w14:textId="06041ECC" w:rsidR="00692F17" w:rsidRPr="00F67409" w:rsidRDefault="00805B2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14:paraId="37A3A259" w14:textId="7C824689" w:rsidR="00692F17" w:rsidRDefault="00B17DD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0" w:type="dxa"/>
          </w:tcPr>
          <w:p w14:paraId="1B9814D0" w14:textId="77777777" w:rsidR="00692F17" w:rsidRPr="00F67409" w:rsidRDefault="00692F1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6CD335C2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A35190" w14:textId="57DD4440" w:rsidR="00F67409" w:rsidRPr="00F67409" w:rsidRDefault="00F67409" w:rsidP="00F67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Household income (AUD)</w:t>
            </w:r>
          </w:p>
        </w:tc>
        <w:tc>
          <w:tcPr>
            <w:tcW w:w="2126" w:type="dxa"/>
          </w:tcPr>
          <w:p w14:paraId="467CF0BB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422C1398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2FF88A02" w14:textId="2A692CC4" w:rsidR="00F67409" w:rsidRPr="00F67409" w:rsidRDefault="006F4683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67409" w:rsidRPr="00F67409" w14:paraId="5F1DBFD1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C234CE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0-$25,999</w:t>
            </w:r>
          </w:p>
        </w:tc>
        <w:tc>
          <w:tcPr>
            <w:tcW w:w="2126" w:type="dxa"/>
          </w:tcPr>
          <w:p w14:paraId="1E70C13E" w14:textId="341E4C55" w:rsidR="00F67409" w:rsidRPr="00F67409" w:rsidRDefault="0070533A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3.5)</w:t>
            </w:r>
          </w:p>
        </w:tc>
        <w:tc>
          <w:tcPr>
            <w:tcW w:w="2009" w:type="dxa"/>
          </w:tcPr>
          <w:p w14:paraId="66B22B7B" w14:textId="72BE9CEB" w:rsidR="00F67409" w:rsidRPr="00F67409" w:rsidRDefault="0016624C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6.5)</w:t>
            </w:r>
          </w:p>
        </w:tc>
        <w:tc>
          <w:tcPr>
            <w:tcW w:w="1200" w:type="dxa"/>
          </w:tcPr>
          <w:p w14:paraId="5C3B0438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3E59FF7D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54AF36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$26,000-$51,999</w:t>
            </w:r>
          </w:p>
        </w:tc>
        <w:tc>
          <w:tcPr>
            <w:tcW w:w="2126" w:type="dxa"/>
          </w:tcPr>
          <w:p w14:paraId="32D26EE1" w14:textId="25F3E7B5" w:rsidR="00F67409" w:rsidRPr="00F67409" w:rsidRDefault="0070533A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7.7)</w:t>
            </w:r>
          </w:p>
        </w:tc>
        <w:tc>
          <w:tcPr>
            <w:tcW w:w="2009" w:type="dxa"/>
          </w:tcPr>
          <w:p w14:paraId="4DF4736C" w14:textId="5052AEEB" w:rsidR="00F67409" w:rsidRPr="00F67409" w:rsidRDefault="0016624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1.5)</w:t>
            </w:r>
          </w:p>
        </w:tc>
        <w:tc>
          <w:tcPr>
            <w:tcW w:w="1200" w:type="dxa"/>
          </w:tcPr>
          <w:p w14:paraId="35FCCD3A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535D443B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DAB3AF3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52,000-$103,999</w:t>
            </w:r>
          </w:p>
        </w:tc>
        <w:tc>
          <w:tcPr>
            <w:tcW w:w="2126" w:type="dxa"/>
          </w:tcPr>
          <w:p w14:paraId="4D013C44" w14:textId="2045E488" w:rsidR="00F67409" w:rsidRPr="00F67409" w:rsidRDefault="0070533A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 (27.8)</w:t>
            </w:r>
          </w:p>
        </w:tc>
        <w:tc>
          <w:tcPr>
            <w:tcW w:w="2009" w:type="dxa"/>
          </w:tcPr>
          <w:p w14:paraId="4371DB30" w14:textId="12BA2DE7" w:rsidR="00F67409" w:rsidRPr="00F67409" w:rsidRDefault="0016624C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30.9)</w:t>
            </w:r>
          </w:p>
        </w:tc>
        <w:tc>
          <w:tcPr>
            <w:tcW w:w="1200" w:type="dxa"/>
          </w:tcPr>
          <w:p w14:paraId="01F29C27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2E4BBB4B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0F70E4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104,000-$207,999</w:t>
            </w:r>
          </w:p>
        </w:tc>
        <w:tc>
          <w:tcPr>
            <w:tcW w:w="2126" w:type="dxa"/>
          </w:tcPr>
          <w:p w14:paraId="376AA30F" w14:textId="5CA476DF" w:rsidR="00F67409" w:rsidRPr="00F67409" w:rsidRDefault="00B42C42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 (46.6)</w:t>
            </w:r>
          </w:p>
        </w:tc>
        <w:tc>
          <w:tcPr>
            <w:tcW w:w="2009" w:type="dxa"/>
          </w:tcPr>
          <w:p w14:paraId="10FE5430" w14:textId="6C60143A" w:rsidR="00F67409" w:rsidRPr="00F67409" w:rsidRDefault="0016624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40.2)</w:t>
            </w:r>
          </w:p>
        </w:tc>
        <w:tc>
          <w:tcPr>
            <w:tcW w:w="1200" w:type="dxa"/>
          </w:tcPr>
          <w:p w14:paraId="07F071D5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77C2B98D" w14:textId="77777777" w:rsidTr="00F674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A5CE797" w14:textId="70DE3EC5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≥$208,000 </w:t>
            </w:r>
          </w:p>
        </w:tc>
        <w:tc>
          <w:tcPr>
            <w:tcW w:w="2126" w:type="dxa"/>
          </w:tcPr>
          <w:p w14:paraId="492D604D" w14:textId="1E0882ED" w:rsidR="00F67409" w:rsidRPr="00F67409" w:rsidRDefault="00B42C42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(14.3)</w:t>
            </w:r>
          </w:p>
        </w:tc>
        <w:tc>
          <w:tcPr>
            <w:tcW w:w="2009" w:type="dxa"/>
          </w:tcPr>
          <w:p w14:paraId="6CD438A5" w14:textId="00489DFC" w:rsidR="00F67409" w:rsidRPr="00F67409" w:rsidRDefault="007A70B7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1.0)</w:t>
            </w:r>
          </w:p>
        </w:tc>
        <w:tc>
          <w:tcPr>
            <w:tcW w:w="1200" w:type="dxa"/>
          </w:tcPr>
          <w:p w14:paraId="248E0782" w14:textId="77777777" w:rsidR="00F67409" w:rsidRPr="00F67409" w:rsidRDefault="00F67409" w:rsidP="00F67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409" w:rsidRPr="00F67409" w14:paraId="188D8AD6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4554053" w14:textId="77777777" w:rsidR="00F67409" w:rsidRPr="00F67409" w:rsidRDefault="00F67409" w:rsidP="00F67409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55916B6B" w14:textId="0BACDD0A" w:rsidR="00F67409" w:rsidRPr="00F67409" w:rsidRDefault="0016624C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09" w:type="dxa"/>
          </w:tcPr>
          <w:p w14:paraId="46D2DBB6" w14:textId="1CF66427" w:rsidR="00F67409" w:rsidRPr="00F67409" w:rsidRDefault="007A70B7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00" w:type="dxa"/>
          </w:tcPr>
          <w:p w14:paraId="2243A7EA" w14:textId="77777777" w:rsidR="00F67409" w:rsidRPr="00F67409" w:rsidRDefault="00F67409" w:rsidP="00F67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69A965C3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9B632F3" w14:textId="2FCB4298" w:rsidR="003237F6" w:rsidRPr="003237F6" w:rsidRDefault="003237F6" w:rsidP="00323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7F6">
              <w:rPr>
                <w:rFonts w:ascii="Times New Roman" w:hAnsi="Times New Roman" w:cs="Times New Roman"/>
                <w:sz w:val="24"/>
                <w:szCs w:val="24"/>
              </w:rPr>
              <w:t>Overall financial situation in the last 12 months</w:t>
            </w:r>
          </w:p>
        </w:tc>
        <w:tc>
          <w:tcPr>
            <w:tcW w:w="2126" w:type="dxa"/>
          </w:tcPr>
          <w:p w14:paraId="6DCD8125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7FE065B8" w14:textId="77777777" w:rsidR="003237F6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5EAB38A8" w14:textId="7EA65F77" w:rsidR="003237F6" w:rsidRPr="00F67409" w:rsidRDefault="000E32F0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3237F6" w:rsidRPr="00F67409" w14:paraId="23E3CF41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46FA80" w14:textId="23C68422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8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nd more money than you get / cannot make ends meet</w:t>
            </w:r>
          </w:p>
        </w:tc>
        <w:tc>
          <w:tcPr>
            <w:tcW w:w="2126" w:type="dxa"/>
          </w:tcPr>
          <w:p w14:paraId="6804D2C6" w14:textId="657CAB35" w:rsidR="003237F6" w:rsidRPr="00F67409" w:rsidRDefault="00B065E4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729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A4AB7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2009" w:type="dxa"/>
          </w:tcPr>
          <w:p w14:paraId="1C16D158" w14:textId="6699224C" w:rsidR="003237F6" w:rsidRDefault="00236694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0E32F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0" w:type="dxa"/>
          </w:tcPr>
          <w:p w14:paraId="3269E786" w14:textId="77777777" w:rsidR="003237F6" w:rsidRPr="00F67409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04288AC5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D383A9" w14:textId="11C7C7B3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8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st break even most weeks / just enough to make ends meet</w:t>
            </w:r>
          </w:p>
        </w:tc>
        <w:tc>
          <w:tcPr>
            <w:tcW w:w="2126" w:type="dxa"/>
          </w:tcPr>
          <w:p w14:paraId="186EC1FD" w14:textId="33CC84DA" w:rsidR="003237F6" w:rsidRPr="00F67409" w:rsidRDefault="00B065E4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 (</w:t>
            </w:r>
            <w:r w:rsidR="000E32F0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9" w:type="dxa"/>
          </w:tcPr>
          <w:p w14:paraId="6C14C759" w14:textId="5E01F70A" w:rsidR="003237F6" w:rsidRDefault="00236694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</w:t>
            </w:r>
            <w:r w:rsidR="000E32F0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0" w:type="dxa"/>
          </w:tcPr>
          <w:p w14:paraId="74308343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06A87C37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F80A5B" w14:textId="3844CC1C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8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le to save money most weeks / you are comfortable</w:t>
            </w:r>
          </w:p>
        </w:tc>
        <w:tc>
          <w:tcPr>
            <w:tcW w:w="2126" w:type="dxa"/>
          </w:tcPr>
          <w:p w14:paraId="68B1EBF2" w14:textId="71E346D6" w:rsidR="003237F6" w:rsidRPr="00F67409" w:rsidRDefault="00ED3AFC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 (</w:t>
            </w:r>
            <w:r w:rsidR="000E32F0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9" w:type="dxa"/>
          </w:tcPr>
          <w:p w14:paraId="0CB5872C" w14:textId="45AB5F75" w:rsidR="003237F6" w:rsidRDefault="00236694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</w:t>
            </w:r>
            <w:r w:rsidR="000E32F0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0" w:type="dxa"/>
          </w:tcPr>
          <w:p w14:paraId="2B0F57CF" w14:textId="77777777" w:rsidR="003237F6" w:rsidRPr="00F67409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39C49928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39369A" w14:textId="091D9E12" w:rsidR="003237F6" w:rsidRPr="003237F6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37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0BF0B573" w14:textId="578EA45D" w:rsidR="003237F6" w:rsidRPr="00F67409" w:rsidRDefault="00236694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09" w:type="dxa"/>
          </w:tcPr>
          <w:p w14:paraId="2C6DA7DD" w14:textId="28C2E870" w:rsidR="003237F6" w:rsidRDefault="000E32F0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00" w:type="dxa"/>
          </w:tcPr>
          <w:p w14:paraId="05CD8DC6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3237F6" w14:paraId="6ACF15B0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B9B698" w14:textId="412D553E" w:rsidR="003237F6" w:rsidRPr="003237F6" w:rsidRDefault="003237F6" w:rsidP="00323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7F6">
              <w:rPr>
                <w:rFonts w:ascii="Times New Roman" w:hAnsi="Times New Roman" w:cs="Times New Roman"/>
                <w:sz w:val="24"/>
                <w:szCs w:val="24"/>
              </w:rPr>
              <w:t>Area-level SES (IRSAD deciles</w:t>
            </w:r>
            <w:r w:rsidR="00E2309A" w:rsidRPr="00E23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d</w:t>
            </w:r>
            <w:r w:rsidRPr="003237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D9EED37" w14:textId="77777777" w:rsidR="003237F6" w:rsidRPr="003237F6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009" w:type="dxa"/>
          </w:tcPr>
          <w:p w14:paraId="64FF2488" w14:textId="77777777" w:rsidR="003237F6" w:rsidRPr="003237F6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00" w:type="dxa"/>
          </w:tcPr>
          <w:p w14:paraId="2B294F2C" w14:textId="4B5C0972" w:rsidR="003237F6" w:rsidRPr="0024308F" w:rsidRDefault="0024308F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30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237F6" w:rsidRPr="003237F6" w14:paraId="57E5353E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7FDE73" w14:textId="15834163" w:rsidR="003237F6" w:rsidRPr="004508D4" w:rsidRDefault="000D4C22" w:rsidP="000D4C22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08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 (1-3)</w:t>
            </w:r>
          </w:p>
        </w:tc>
        <w:tc>
          <w:tcPr>
            <w:tcW w:w="2126" w:type="dxa"/>
          </w:tcPr>
          <w:p w14:paraId="3585AFA1" w14:textId="6CF92108" w:rsidR="003237F6" w:rsidRPr="004508D4" w:rsidRDefault="002D5C5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08D4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="004508D4">
              <w:rPr>
                <w:rFonts w:ascii="Times New Roman" w:hAnsi="Times New Roman" w:cs="Times New Roman"/>
                <w:sz w:val="24"/>
                <w:szCs w:val="24"/>
              </w:rPr>
              <w:t xml:space="preserve"> (20.8)</w:t>
            </w:r>
          </w:p>
        </w:tc>
        <w:tc>
          <w:tcPr>
            <w:tcW w:w="2009" w:type="dxa"/>
          </w:tcPr>
          <w:p w14:paraId="64AF82C3" w14:textId="70180D3A" w:rsidR="003237F6" w:rsidRPr="004508D4" w:rsidRDefault="007540DC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27.8)</w:t>
            </w:r>
          </w:p>
        </w:tc>
        <w:tc>
          <w:tcPr>
            <w:tcW w:w="1200" w:type="dxa"/>
          </w:tcPr>
          <w:p w14:paraId="3C38536C" w14:textId="77777777" w:rsidR="003237F6" w:rsidRPr="004508D4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3237F6" w14:paraId="0F517325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3871A7" w14:textId="159BD4DE" w:rsidR="003237F6" w:rsidRPr="004508D4" w:rsidRDefault="000D4C22" w:rsidP="000D4C22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08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um (4-7)</w:t>
            </w:r>
          </w:p>
        </w:tc>
        <w:tc>
          <w:tcPr>
            <w:tcW w:w="2126" w:type="dxa"/>
          </w:tcPr>
          <w:p w14:paraId="036CDD40" w14:textId="42436B24" w:rsidR="003237F6" w:rsidRPr="004508D4" w:rsidRDefault="004508D4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 (37.9)</w:t>
            </w:r>
          </w:p>
        </w:tc>
        <w:tc>
          <w:tcPr>
            <w:tcW w:w="2009" w:type="dxa"/>
          </w:tcPr>
          <w:p w14:paraId="0270A1F7" w14:textId="6BA4459E" w:rsidR="003237F6" w:rsidRPr="004508D4" w:rsidRDefault="007540DC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38.0)</w:t>
            </w:r>
          </w:p>
        </w:tc>
        <w:tc>
          <w:tcPr>
            <w:tcW w:w="1200" w:type="dxa"/>
          </w:tcPr>
          <w:p w14:paraId="36023FAC" w14:textId="77777777" w:rsidR="003237F6" w:rsidRPr="004508D4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3237F6" w14:paraId="1A474F56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BB0BC3" w14:textId="3DCC273C" w:rsidR="003237F6" w:rsidRPr="004508D4" w:rsidRDefault="000D4C22" w:rsidP="000D4C22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08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(8-10)</w:t>
            </w:r>
          </w:p>
        </w:tc>
        <w:tc>
          <w:tcPr>
            <w:tcW w:w="2126" w:type="dxa"/>
          </w:tcPr>
          <w:p w14:paraId="1CBF0FF5" w14:textId="344AD192" w:rsidR="003237F6" w:rsidRPr="004508D4" w:rsidRDefault="004508D4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 (41.4)</w:t>
            </w:r>
          </w:p>
        </w:tc>
        <w:tc>
          <w:tcPr>
            <w:tcW w:w="2009" w:type="dxa"/>
          </w:tcPr>
          <w:p w14:paraId="68D3F4DB" w14:textId="41C6166C" w:rsidR="003237F6" w:rsidRPr="004508D4" w:rsidRDefault="0024308F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34.2)</w:t>
            </w:r>
          </w:p>
        </w:tc>
        <w:tc>
          <w:tcPr>
            <w:tcW w:w="1200" w:type="dxa"/>
          </w:tcPr>
          <w:p w14:paraId="26656102" w14:textId="77777777" w:rsidR="003237F6" w:rsidRPr="004508D4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C22" w:rsidRPr="003237F6" w14:paraId="7A043EB8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E62A5D" w14:textId="5D203186" w:rsidR="000D4C22" w:rsidRPr="004508D4" w:rsidRDefault="000D4C22" w:rsidP="000D4C22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08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issing</w:t>
            </w:r>
          </w:p>
        </w:tc>
        <w:tc>
          <w:tcPr>
            <w:tcW w:w="2126" w:type="dxa"/>
          </w:tcPr>
          <w:p w14:paraId="10F40EED" w14:textId="35568F14" w:rsidR="000D4C22" w:rsidRPr="004508D4" w:rsidRDefault="007540DC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9" w:type="dxa"/>
          </w:tcPr>
          <w:p w14:paraId="7DED451A" w14:textId="04756575" w:rsidR="000D4C22" w:rsidRPr="004508D4" w:rsidRDefault="0024308F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00" w:type="dxa"/>
          </w:tcPr>
          <w:p w14:paraId="128100B1" w14:textId="77777777" w:rsidR="000D4C22" w:rsidRPr="004508D4" w:rsidRDefault="000D4C22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10849DF6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356A84" w14:textId="11E0241B" w:rsidR="003237F6" w:rsidRPr="00F67409" w:rsidRDefault="003237F6" w:rsidP="003237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 xml:space="preserve">Pre-pregnancy BMI </w:t>
            </w:r>
            <w:r w:rsidR="000D4C22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="000D4C22" w:rsidRPr="000D4C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D4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244030C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1635CCF0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2903C40B" w14:textId="292D817A" w:rsidR="003237F6" w:rsidRPr="00F67409" w:rsidRDefault="0012337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3237F6" w:rsidRPr="00F67409" w14:paraId="19174972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AAC902D" w14:textId="1CD314F0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.5</w:t>
            </w:r>
          </w:p>
        </w:tc>
        <w:tc>
          <w:tcPr>
            <w:tcW w:w="2126" w:type="dxa"/>
          </w:tcPr>
          <w:p w14:paraId="5923F5D3" w14:textId="212BA0CE" w:rsidR="003237F6" w:rsidRPr="00F67409" w:rsidRDefault="005E708D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.5)</w:t>
            </w:r>
          </w:p>
        </w:tc>
        <w:tc>
          <w:tcPr>
            <w:tcW w:w="2009" w:type="dxa"/>
          </w:tcPr>
          <w:p w14:paraId="539A7392" w14:textId="135852DD" w:rsidR="003237F6" w:rsidRPr="00F67409" w:rsidRDefault="0058352D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.6)</w:t>
            </w:r>
          </w:p>
        </w:tc>
        <w:tc>
          <w:tcPr>
            <w:tcW w:w="1200" w:type="dxa"/>
          </w:tcPr>
          <w:p w14:paraId="675092A9" w14:textId="77777777" w:rsidR="003237F6" w:rsidRPr="00F67409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2443A9F8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D694B0B" w14:textId="77777777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.5-24.9</w:t>
            </w:r>
          </w:p>
        </w:tc>
        <w:tc>
          <w:tcPr>
            <w:tcW w:w="2126" w:type="dxa"/>
          </w:tcPr>
          <w:p w14:paraId="3B70BA6A" w14:textId="2C6C5F6F" w:rsidR="003237F6" w:rsidRPr="00F67409" w:rsidRDefault="0058352D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 (48.7)</w:t>
            </w:r>
          </w:p>
        </w:tc>
        <w:tc>
          <w:tcPr>
            <w:tcW w:w="2009" w:type="dxa"/>
          </w:tcPr>
          <w:p w14:paraId="6EAC510B" w14:textId="2264C308" w:rsidR="003237F6" w:rsidRPr="00F67409" w:rsidRDefault="00577BB1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 (47.6)</w:t>
            </w:r>
          </w:p>
        </w:tc>
        <w:tc>
          <w:tcPr>
            <w:tcW w:w="1200" w:type="dxa"/>
          </w:tcPr>
          <w:p w14:paraId="63ADF959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26C0E8D4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DC5261" w14:textId="77777777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.0-29.9</w:t>
            </w:r>
          </w:p>
        </w:tc>
        <w:tc>
          <w:tcPr>
            <w:tcW w:w="2126" w:type="dxa"/>
          </w:tcPr>
          <w:p w14:paraId="6951316C" w14:textId="5D129F07" w:rsidR="003237F6" w:rsidRPr="00F67409" w:rsidRDefault="0058352D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(25.2)</w:t>
            </w:r>
          </w:p>
        </w:tc>
        <w:tc>
          <w:tcPr>
            <w:tcW w:w="2009" w:type="dxa"/>
          </w:tcPr>
          <w:p w14:paraId="6AE1E26F" w14:textId="73135387" w:rsidR="003237F6" w:rsidRPr="00F67409" w:rsidRDefault="00577BB1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23.0)</w:t>
            </w:r>
          </w:p>
        </w:tc>
        <w:tc>
          <w:tcPr>
            <w:tcW w:w="1200" w:type="dxa"/>
          </w:tcPr>
          <w:p w14:paraId="76B8B33B" w14:textId="77777777" w:rsidR="003237F6" w:rsidRPr="00F67409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1428288E" w14:textId="77777777" w:rsidTr="00F67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B0D35F" w14:textId="68D6EAD8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0.0 </w:t>
            </w:r>
          </w:p>
        </w:tc>
        <w:tc>
          <w:tcPr>
            <w:tcW w:w="2126" w:type="dxa"/>
          </w:tcPr>
          <w:p w14:paraId="07A9D2DC" w14:textId="6D934C21" w:rsidR="003237F6" w:rsidRPr="00F67409" w:rsidRDefault="0058352D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 (22.6)</w:t>
            </w:r>
          </w:p>
        </w:tc>
        <w:tc>
          <w:tcPr>
            <w:tcW w:w="2009" w:type="dxa"/>
          </w:tcPr>
          <w:p w14:paraId="190AF241" w14:textId="74A2006E" w:rsidR="003237F6" w:rsidRPr="00F67409" w:rsidRDefault="00577BB1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25.7)</w:t>
            </w:r>
          </w:p>
        </w:tc>
        <w:tc>
          <w:tcPr>
            <w:tcW w:w="1200" w:type="dxa"/>
          </w:tcPr>
          <w:p w14:paraId="53FC6128" w14:textId="77777777" w:rsidR="003237F6" w:rsidRPr="00F67409" w:rsidRDefault="003237F6" w:rsidP="003237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7F6" w:rsidRPr="00F67409" w14:paraId="01FE6A02" w14:textId="77777777" w:rsidTr="00F67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3A88E13" w14:textId="77777777" w:rsidR="003237F6" w:rsidRPr="00F67409" w:rsidRDefault="003237F6" w:rsidP="003237F6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545F5B79" w14:textId="1686FCB5" w:rsidR="003237F6" w:rsidRPr="00F67409" w:rsidRDefault="0058352D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09" w:type="dxa"/>
          </w:tcPr>
          <w:p w14:paraId="6945125D" w14:textId="2F4207A9" w:rsidR="003237F6" w:rsidRPr="00F67409" w:rsidRDefault="00577BB1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00" w:type="dxa"/>
          </w:tcPr>
          <w:p w14:paraId="19DE58B9" w14:textId="77777777" w:rsidR="003237F6" w:rsidRPr="00F67409" w:rsidRDefault="003237F6" w:rsidP="003237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C22" w:rsidRPr="00F67409" w14:paraId="41E17199" w14:textId="77777777" w:rsidTr="000D4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067975A" w14:textId="77777777" w:rsidR="000D4C22" w:rsidRPr="00F67409" w:rsidRDefault="000D4C22" w:rsidP="003125C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126" w:type="dxa"/>
          </w:tcPr>
          <w:p w14:paraId="61263FB2" w14:textId="77777777" w:rsidR="000D4C22" w:rsidRPr="00F67409" w:rsidRDefault="000D4C22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14:paraId="13666E00" w14:textId="77777777" w:rsidR="000D4C22" w:rsidRPr="00F67409" w:rsidRDefault="000D4C22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5B96C3C6" w14:textId="3DFF7373" w:rsidR="000D4C22" w:rsidRPr="00F67409" w:rsidRDefault="004524E9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0D4C22" w:rsidRPr="00F67409" w14:paraId="0EC9F7BE" w14:textId="77777777" w:rsidTr="000D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CFDF4A" w14:textId="77777777" w:rsidR="000D4C22" w:rsidRPr="00F67409" w:rsidRDefault="000D4C22" w:rsidP="003125CB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smoker</w:t>
            </w:r>
          </w:p>
        </w:tc>
        <w:tc>
          <w:tcPr>
            <w:tcW w:w="2126" w:type="dxa"/>
          </w:tcPr>
          <w:p w14:paraId="41B5D227" w14:textId="6B79C6D8" w:rsidR="000D4C22" w:rsidRPr="00F67409" w:rsidRDefault="008D2FC5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43 (97.7)</w:t>
            </w:r>
          </w:p>
        </w:tc>
        <w:tc>
          <w:tcPr>
            <w:tcW w:w="2009" w:type="dxa"/>
          </w:tcPr>
          <w:p w14:paraId="774C0BD1" w14:textId="040701F4" w:rsidR="000D4C22" w:rsidRPr="00F67409" w:rsidRDefault="008D2FC5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 (96.9)</w:t>
            </w:r>
          </w:p>
        </w:tc>
        <w:tc>
          <w:tcPr>
            <w:tcW w:w="1200" w:type="dxa"/>
          </w:tcPr>
          <w:p w14:paraId="3B6E3A93" w14:textId="77777777" w:rsidR="000D4C22" w:rsidRPr="00F67409" w:rsidRDefault="000D4C22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C22" w:rsidRPr="00F67409" w14:paraId="5555C5AE" w14:textId="77777777" w:rsidTr="000D4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31DB6F" w14:textId="77777777" w:rsidR="000D4C22" w:rsidRPr="00F67409" w:rsidRDefault="000D4C22" w:rsidP="003125CB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74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er (any frequency)</w:t>
            </w:r>
          </w:p>
        </w:tc>
        <w:tc>
          <w:tcPr>
            <w:tcW w:w="2126" w:type="dxa"/>
          </w:tcPr>
          <w:p w14:paraId="14BC1FFF" w14:textId="78B9730C" w:rsidR="000D4C22" w:rsidRPr="00F67409" w:rsidRDefault="008D2FC5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.3)</w:t>
            </w:r>
          </w:p>
        </w:tc>
        <w:tc>
          <w:tcPr>
            <w:tcW w:w="2009" w:type="dxa"/>
          </w:tcPr>
          <w:p w14:paraId="1024380E" w14:textId="5AF6F3AB" w:rsidR="000D4C22" w:rsidRPr="00F67409" w:rsidRDefault="004524E9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.1)</w:t>
            </w:r>
          </w:p>
        </w:tc>
        <w:tc>
          <w:tcPr>
            <w:tcW w:w="1200" w:type="dxa"/>
          </w:tcPr>
          <w:p w14:paraId="58873053" w14:textId="77777777" w:rsidR="000D4C22" w:rsidRPr="00F67409" w:rsidRDefault="000D4C22" w:rsidP="00312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C22" w:rsidRPr="00F67409" w14:paraId="5944728E" w14:textId="77777777" w:rsidTr="000D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68D82C5" w14:textId="77777777" w:rsidR="000D4C22" w:rsidRPr="0060569B" w:rsidRDefault="000D4C22" w:rsidP="003125CB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56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</w:tcPr>
          <w:p w14:paraId="0DDEA240" w14:textId="7D7F9D00" w:rsidR="000D4C22" w:rsidRPr="00F67409" w:rsidRDefault="008D2FC5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</w:tcPr>
          <w:p w14:paraId="31032D32" w14:textId="377ED9C6" w:rsidR="000D4C22" w:rsidRPr="00F67409" w:rsidRDefault="004524E9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0" w:type="dxa"/>
          </w:tcPr>
          <w:p w14:paraId="61E996A0" w14:textId="77777777" w:rsidR="000D4C22" w:rsidRPr="00F67409" w:rsidRDefault="000D4C22" w:rsidP="00312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B04242" w14:textId="77777777" w:rsidR="00912897" w:rsidRDefault="00912897" w:rsidP="00912897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14:paraId="3935406B" w14:textId="4BE7C653" w:rsidR="00F67409" w:rsidRPr="00912897" w:rsidRDefault="00105425" w:rsidP="00912897">
      <w:pPr>
        <w:spacing w:line="360" w:lineRule="auto"/>
        <w:rPr>
          <w:rFonts w:ascii="Times New Roman" w:hAnsi="Times New Roman" w:cs="Times New Roman"/>
        </w:rPr>
      </w:pPr>
      <w:r w:rsidRPr="00912897">
        <w:rPr>
          <w:rFonts w:ascii="Times New Roman" w:hAnsi="Times New Roman" w:cs="Times New Roman"/>
          <w:vertAlign w:val="superscript"/>
        </w:rPr>
        <w:t xml:space="preserve">a </w:t>
      </w:r>
      <w:r w:rsidR="00F67409" w:rsidRPr="00912897">
        <w:rPr>
          <w:rFonts w:ascii="Times New Roman" w:hAnsi="Times New Roman" w:cs="Times New Roman"/>
        </w:rPr>
        <w:t xml:space="preserve">Maximum of </w:t>
      </w:r>
      <w:r w:rsidR="00F67409" w:rsidRPr="00912897">
        <w:rPr>
          <w:rFonts w:ascii="Times New Roman" w:hAnsi="Times New Roman" w:cs="Times New Roman"/>
          <w:i/>
          <w:iCs/>
        </w:rPr>
        <w:t>n</w:t>
      </w:r>
      <w:r w:rsidR="005E564A" w:rsidRPr="00912897">
        <w:rPr>
          <w:rFonts w:ascii="Times New Roman" w:hAnsi="Times New Roman" w:cs="Times New Roman"/>
          <w:i/>
          <w:iCs/>
        </w:rPr>
        <w:t xml:space="preserve"> </w:t>
      </w:r>
      <w:r w:rsidR="00F67409" w:rsidRPr="00912897">
        <w:rPr>
          <w:rFonts w:ascii="Times New Roman" w:hAnsi="Times New Roman" w:cs="Times New Roman"/>
        </w:rPr>
        <w:t>=</w:t>
      </w:r>
      <w:r w:rsidR="005E564A" w:rsidRPr="00912897">
        <w:rPr>
          <w:rFonts w:ascii="Times New Roman" w:hAnsi="Times New Roman" w:cs="Times New Roman"/>
        </w:rPr>
        <w:t xml:space="preserve"> </w:t>
      </w:r>
      <w:r w:rsidR="00F67409" w:rsidRPr="00912897">
        <w:rPr>
          <w:rFonts w:ascii="Times New Roman" w:hAnsi="Times New Roman" w:cs="Times New Roman"/>
        </w:rPr>
        <w:t>6</w:t>
      </w:r>
      <w:r w:rsidR="005E564A" w:rsidRPr="00912897">
        <w:rPr>
          <w:rFonts w:ascii="Times New Roman" w:hAnsi="Times New Roman" w:cs="Times New Roman"/>
        </w:rPr>
        <w:t>4</w:t>
      </w:r>
      <w:r w:rsidR="00F67409" w:rsidRPr="00912897">
        <w:rPr>
          <w:rFonts w:ascii="Times New Roman" w:hAnsi="Times New Roman" w:cs="Times New Roman"/>
        </w:rPr>
        <w:t xml:space="preserve">0. </w:t>
      </w:r>
      <w:r w:rsidR="00F67409" w:rsidRPr="00912897">
        <w:rPr>
          <w:rFonts w:ascii="Times New Roman" w:hAnsi="Times New Roman" w:cs="Times New Roman"/>
          <w:i/>
          <w:iCs/>
        </w:rPr>
        <w:t>N</w:t>
      </w:r>
      <w:r w:rsidR="00F67409" w:rsidRPr="00912897">
        <w:rPr>
          <w:rFonts w:ascii="Times New Roman" w:hAnsi="Times New Roman" w:cs="Times New Roman"/>
        </w:rPr>
        <w:t xml:space="preserve"> varies for each variable, depending on when respondents dropped out</w:t>
      </w:r>
      <w:r w:rsidR="00197040" w:rsidRPr="00912897">
        <w:rPr>
          <w:rFonts w:ascii="Times New Roman" w:hAnsi="Times New Roman" w:cs="Times New Roman"/>
        </w:rPr>
        <w:t xml:space="preserve"> of the survey</w:t>
      </w:r>
      <w:r w:rsidR="00F67409" w:rsidRPr="00912897">
        <w:rPr>
          <w:rFonts w:ascii="Times New Roman" w:hAnsi="Times New Roman" w:cs="Times New Roman"/>
        </w:rPr>
        <w:t xml:space="preserve">. </w:t>
      </w:r>
    </w:p>
    <w:p w14:paraId="4AF51E10" w14:textId="52CEB308" w:rsidR="00F67409" w:rsidRPr="00912897" w:rsidRDefault="00105425" w:rsidP="00912897">
      <w:pPr>
        <w:spacing w:line="360" w:lineRule="auto"/>
        <w:rPr>
          <w:rFonts w:ascii="Times New Roman" w:hAnsi="Times New Roman" w:cs="Times New Roman"/>
        </w:rPr>
      </w:pPr>
      <w:r w:rsidRPr="00912897">
        <w:rPr>
          <w:rFonts w:ascii="Times New Roman" w:hAnsi="Times New Roman" w:cs="Times New Roman"/>
          <w:vertAlign w:val="superscript"/>
        </w:rPr>
        <w:t xml:space="preserve">b </w:t>
      </w:r>
      <w:r w:rsidR="00F67409" w:rsidRPr="00912897">
        <w:rPr>
          <w:rFonts w:ascii="Times New Roman" w:hAnsi="Times New Roman" w:cs="Times New Roman"/>
          <w:i/>
          <w:iCs/>
        </w:rPr>
        <w:t>P</w:t>
      </w:r>
      <w:r w:rsidR="00F67409" w:rsidRPr="00912897">
        <w:rPr>
          <w:rFonts w:ascii="Times New Roman" w:hAnsi="Times New Roman" w:cs="Times New Roman"/>
        </w:rPr>
        <w:t xml:space="preserve"> values derived from an independent samples </w:t>
      </w:r>
      <w:r w:rsidR="00F67409" w:rsidRPr="00912897">
        <w:rPr>
          <w:rFonts w:ascii="Times New Roman" w:hAnsi="Times New Roman" w:cs="Times New Roman"/>
          <w:i/>
          <w:iCs/>
        </w:rPr>
        <w:t>t</w:t>
      </w:r>
      <w:r w:rsidR="00F67409" w:rsidRPr="00912897">
        <w:rPr>
          <w:rFonts w:ascii="Times New Roman" w:hAnsi="Times New Roman" w:cs="Times New Roman"/>
        </w:rPr>
        <w:t xml:space="preserve">-test for age (continuous variable) and </w:t>
      </w:r>
      <w:r w:rsidR="00E74518" w:rsidRPr="00912897">
        <w:rPr>
          <w:rFonts w:ascii="Times New Roman" w:hAnsi="Times New Roman" w:cs="Times New Roman"/>
        </w:rPr>
        <w:t>ꭓ</w:t>
      </w:r>
      <w:r w:rsidR="00E74518" w:rsidRPr="00912897">
        <w:rPr>
          <w:rFonts w:ascii="Times New Roman" w:hAnsi="Times New Roman" w:cs="Times New Roman"/>
          <w:vertAlign w:val="superscript"/>
        </w:rPr>
        <w:t xml:space="preserve">2 </w:t>
      </w:r>
      <w:r w:rsidR="00F67409" w:rsidRPr="00912897">
        <w:rPr>
          <w:rFonts w:ascii="Times New Roman" w:hAnsi="Times New Roman" w:cs="Times New Roman"/>
        </w:rPr>
        <w:t xml:space="preserve">tests or Fisher’s exact tests (if assumptions for </w:t>
      </w:r>
      <w:r w:rsidR="00E74518" w:rsidRPr="00912897">
        <w:rPr>
          <w:rFonts w:ascii="Times New Roman" w:hAnsi="Times New Roman" w:cs="Times New Roman"/>
        </w:rPr>
        <w:t>ꭓ</w:t>
      </w:r>
      <w:r w:rsidR="00E74518" w:rsidRPr="00912897">
        <w:rPr>
          <w:rFonts w:ascii="Times New Roman" w:hAnsi="Times New Roman" w:cs="Times New Roman"/>
          <w:vertAlign w:val="superscript"/>
        </w:rPr>
        <w:t xml:space="preserve">2 </w:t>
      </w:r>
      <w:r w:rsidR="00F67409" w:rsidRPr="00912897">
        <w:rPr>
          <w:rFonts w:ascii="Times New Roman" w:hAnsi="Times New Roman" w:cs="Times New Roman"/>
        </w:rPr>
        <w:t xml:space="preserve">test were violated) for all other variables (categorical). </w:t>
      </w:r>
    </w:p>
    <w:p w14:paraId="388F39CF" w14:textId="3FB3045A" w:rsidR="00F67409" w:rsidRPr="00912897" w:rsidRDefault="00105425" w:rsidP="00912897">
      <w:pPr>
        <w:spacing w:line="360" w:lineRule="auto"/>
        <w:rPr>
          <w:rFonts w:ascii="Times New Roman" w:hAnsi="Times New Roman" w:cs="Times New Roman"/>
        </w:rPr>
      </w:pPr>
      <w:r w:rsidRPr="00912897">
        <w:rPr>
          <w:rFonts w:ascii="Times New Roman" w:hAnsi="Times New Roman" w:cs="Times New Roman"/>
          <w:vertAlign w:val="superscript"/>
        </w:rPr>
        <w:t xml:space="preserve">c </w:t>
      </w:r>
      <w:r w:rsidR="00F67409" w:rsidRPr="00912897">
        <w:rPr>
          <w:rFonts w:ascii="Times New Roman" w:hAnsi="Times New Roman" w:cs="Times New Roman"/>
          <w:i/>
          <w:iCs/>
        </w:rPr>
        <w:t>n</w:t>
      </w:r>
      <w:r w:rsidRPr="00912897">
        <w:rPr>
          <w:rFonts w:ascii="Times New Roman" w:hAnsi="Times New Roman" w:cs="Times New Roman"/>
          <w:i/>
          <w:iCs/>
        </w:rPr>
        <w:t xml:space="preserve"> </w:t>
      </w:r>
      <w:r w:rsidR="00F67409" w:rsidRPr="00912897">
        <w:rPr>
          <w:rFonts w:ascii="Times New Roman" w:hAnsi="Times New Roman" w:cs="Times New Roman"/>
        </w:rPr>
        <w:t>=</w:t>
      </w:r>
      <w:r w:rsidRPr="00912897">
        <w:rPr>
          <w:rFonts w:ascii="Times New Roman" w:hAnsi="Times New Roman" w:cs="Times New Roman"/>
        </w:rPr>
        <w:t xml:space="preserve"> </w:t>
      </w:r>
      <w:r w:rsidR="00F67409" w:rsidRPr="00912897">
        <w:rPr>
          <w:rFonts w:ascii="Times New Roman" w:hAnsi="Times New Roman" w:cs="Times New Roman"/>
        </w:rPr>
        <w:t>6</w:t>
      </w:r>
      <w:r w:rsidR="0090720E" w:rsidRPr="00912897">
        <w:rPr>
          <w:rFonts w:ascii="Times New Roman" w:hAnsi="Times New Roman" w:cs="Times New Roman"/>
        </w:rPr>
        <w:t>22</w:t>
      </w:r>
    </w:p>
    <w:p w14:paraId="1A38B669" w14:textId="40A68DE7" w:rsidR="00F67409" w:rsidRPr="00912897" w:rsidRDefault="002F4F90" w:rsidP="00912897">
      <w:pPr>
        <w:spacing w:line="360" w:lineRule="auto"/>
        <w:rPr>
          <w:rFonts w:ascii="Times New Roman" w:hAnsi="Times New Roman" w:cs="Times New Roman"/>
        </w:rPr>
      </w:pPr>
      <w:r w:rsidRPr="00912897">
        <w:rPr>
          <w:rFonts w:ascii="Times New Roman" w:hAnsi="Times New Roman" w:cs="Times New Roman"/>
          <w:vertAlign w:val="superscript"/>
        </w:rPr>
        <w:t xml:space="preserve">d </w:t>
      </w:r>
      <w:r w:rsidR="00F67409" w:rsidRPr="00912897">
        <w:rPr>
          <w:rFonts w:ascii="Times New Roman" w:hAnsi="Times New Roman" w:cs="Times New Roman"/>
        </w:rPr>
        <w:t>IRSAD</w:t>
      </w:r>
      <w:r w:rsidR="00105425" w:rsidRPr="00912897">
        <w:rPr>
          <w:rFonts w:ascii="Times New Roman" w:hAnsi="Times New Roman" w:cs="Times New Roman"/>
        </w:rPr>
        <w:t xml:space="preserve"> deciles</w:t>
      </w:r>
      <w:r w:rsidR="00F67409" w:rsidRPr="00912897">
        <w:rPr>
          <w:rFonts w:ascii="Times New Roman" w:hAnsi="Times New Roman" w:cs="Times New Roman"/>
        </w:rPr>
        <w:t xml:space="preserve"> were derived from self-reported residential postcode, as an indicator of area-level socioeconomic status. Lower deciles reflect higher relative socioeconomic disadvantage and lower relative advantage in the area (vice versa for higher deciles). </w:t>
      </w:r>
    </w:p>
    <w:p w14:paraId="6AC8E43F" w14:textId="77777777" w:rsidR="00105425" w:rsidRPr="00912897" w:rsidRDefault="00105425" w:rsidP="00912897">
      <w:pPr>
        <w:spacing w:line="360" w:lineRule="auto"/>
        <w:rPr>
          <w:rFonts w:ascii="Times New Roman" w:hAnsi="Times New Roman" w:cs="Times New Roman"/>
        </w:rPr>
      </w:pPr>
    </w:p>
    <w:p w14:paraId="6C5A3A58" w14:textId="2083C886" w:rsidR="00F67409" w:rsidRPr="00912897" w:rsidRDefault="00105425" w:rsidP="00912897">
      <w:pPr>
        <w:spacing w:line="360" w:lineRule="auto"/>
        <w:rPr>
          <w:rFonts w:ascii="Times New Roman" w:hAnsi="Times New Roman" w:cs="Times New Roman"/>
        </w:rPr>
      </w:pPr>
      <w:r w:rsidRPr="00912897">
        <w:rPr>
          <w:rFonts w:ascii="Times New Roman" w:hAnsi="Times New Roman" w:cs="Times New Roman"/>
        </w:rPr>
        <w:t>Abbreviations: AUD, Australian dollars; BMI, Body mass index; IRSAD, Index of Relative Socioeconomic Advantage and Disadvantage; SES, Socioeconomic status; SD, Standard deviation.</w:t>
      </w:r>
    </w:p>
    <w:sectPr w:rsidR="00F67409" w:rsidRPr="0091289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2F3F9" w14:textId="77777777" w:rsidR="00F52DCE" w:rsidRDefault="00F52DCE" w:rsidP="00F67409">
      <w:pPr>
        <w:spacing w:after="0" w:line="240" w:lineRule="auto"/>
      </w:pPr>
      <w:r>
        <w:separator/>
      </w:r>
    </w:p>
  </w:endnote>
  <w:endnote w:type="continuationSeparator" w:id="0">
    <w:p w14:paraId="63514EB2" w14:textId="77777777" w:rsidR="00F52DCE" w:rsidRDefault="00F52DCE" w:rsidP="00F67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716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18D79" w14:textId="438890AC" w:rsidR="00F67409" w:rsidRDefault="00F67409">
        <w:pPr>
          <w:pStyle w:val="Footer"/>
          <w:jc w:val="right"/>
        </w:pPr>
        <w:r w:rsidRPr="00F6740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6740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674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6740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6740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FC167D2" w14:textId="77777777" w:rsidR="00F67409" w:rsidRDefault="00F674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7DC02" w14:textId="77777777" w:rsidR="00F52DCE" w:rsidRDefault="00F52DCE" w:rsidP="00F67409">
      <w:pPr>
        <w:spacing w:after="0" w:line="240" w:lineRule="auto"/>
      </w:pPr>
      <w:r>
        <w:separator/>
      </w:r>
    </w:p>
  </w:footnote>
  <w:footnote w:type="continuationSeparator" w:id="0">
    <w:p w14:paraId="0C956112" w14:textId="77777777" w:rsidR="00F52DCE" w:rsidRDefault="00F52DCE" w:rsidP="00F67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8786F"/>
    <w:multiLevelType w:val="hybridMultilevel"/>
    <w:tmpl w:val="07A6D282"/>
    <w:lvl w:ilvl="0" w:tplc="F762F1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F38C9"/>
    <w:multiLevelType w:val="hybridMultilevel"/>
    <w:tmpl w:val="A2E0124C"/>
    <w:lvl w:ilvl="0" w:tplc="A802FC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B0C7A"/>
    <w:multiLevelType w:val="hybridMultilevel"/>
    <w:tmpl w:val="7D5840F4"/>
    <w:lvl w:ilvl="0" w:tplc="32C29C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052F8"/>
    <w:multiLevelType w:val="hybridMultilevel"/>
    <w:tmpl w:val="E8D86390"/>
    <w:lvl w:ilvl="0" w:tplc="D79657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46F88"/>
    <w:multiLevelType w:val="hybridMultilevel"/>
    <w:tmpl w:val="2D9AE1BA"/>
    <w:lvl w:ilvl="0" w:tplc="6D3062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020880">
    <w:abstractNumId w:val="4"/>
  </w:num>
  <w:num w:numId="2" w16cid:durableId="508178929">
    <w:abstractNumId w:val="2"/>
  </w:num>
  <w:num w:numId="3" w16cid:durableId="981731637">
    <w:abstractNumId w:val="3"/>
  </w:num>
  <w:num w:numId="4" w16cid:durableId="423962445">
    <w:abstractNumId w:val="0"/>
  </w:num>
  <w:num w:numId="5" w16cid:durableId="275842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09"/>
    <w:rsid w:val="00053C15"/>
    <w:rsid w:val="00080349"/>
    <w:rsid w:val="000C0C1C"/>
    <w:rsid w:val="000D4C22"/>
    <w:rsid w:val="000D71EF"/>
    <w:rsid w:val="000E32F0"/>
    <w:rsid w:val="000F1E2D"/>
    <w:rsid w:val="00105425"/>
    <w:rsid w:val="00123376"/>
    <w:rsid w:val="0016624C"/>
    <w:rsid w:val="00176915"/>
    <w:rsid w:val="00197040"/>
    <w:rsid w:val="00202B9D"/>
    <w:rsid w:val="0020561B"/>
    <w:rsid w:val="00206A1E"/>
    <w:rsid w:val="00236694"/>
    <w:rsid w:val="0024308F"/>
    <w:rsid w:val="002654A0"/>
    <w:rsid w:val="00277078"/>
    <w:rsid w:val="002B2C77"/>
    <w:rsid w:val="002C3FD8"/>
    <w:rsid w:val="002D5C56"/>
    <w:rsid w:val="002F4F90"/>
    <w:rsid w:val="003111D6"/>
    <w:rsid w:val="003237F6"/>
    <w:rsid w:val="00330C37"/>
    <w:rsid w:val="0036252F"/>
    <w:rsid w:val="00367977"/>
    <w:rsid w:val="003739E0"/>
    <w:rsid w:val="003802E0"/>
    <w:rsid w:val="003A4AB7"/>
    <w:rsid w:val="003F7CDE"/>
    <w:rsid w:val="004245CA"/>
    <w:rsid w:val="0044014F"/>
    <w:rsid w:val="004508D4"/>
    <w:rsid w:val="004524E9"/>
    <w:rsid w:val="004A2A69"/>
    <w:rsid w:val="004E718C"/>
    <w:rsid w:val="00504F41"/>
    <w:rsid w:val="00531267"/>
    <w:rsid w:val="00571D5A"/>
    <w:rsid w:val="00575B2A"/>
    <w:rsid w:val="00577BB1"/>
    <w:rsid w:val="0058352D"/>
    <w:rsid w:val="00583564"/>
    <w:rsid w:val="005D0C66"/>
    <w:rsid w:val="005E0E0A"/>
    <w:rsid w:val="005E564A"/>
    <w:rsid w:val="005E708D"/>
    <w:rsid w:val="0060569B"/>
    <w:rsid w:val="0062617C"/>
    <w:rsid w:val="00692F17"/>
    <w:rsid w:val="006A71E8"/>
    <w:rsid w:val="006D10C4"/>
    <w:rsid w:val="006F4683"/>
    <w:rsid w:val="006F49FD"/>
    <w:rsid w:val="0070533A"/>
    <w:rsid w:val="0070630E"/>
    <w:rsid w:val="007073E2"/>
    <w:rsid w:val="007111C5"/>
    <w:rsid w:val="00714BCD"/>
    <w:rsid w:val="00740E33"/>
    <w:rsid w:val="007540DC"/>
    <w:rsid w:val="00791526"/>
    <w:rsid w:val="007A70B7"/>
    <w:rsid w:val="007C12A9"/>
    <w:rsid w:val="00801AB3"/>
    <w:rsid w:val="00805B29"/>
    <w:rsid w:val="008968BC"/>
    <w:rsid w:val="008C7CBC"/>
    <w:rsid w:val="008D2FC5"/>
    <w:rsid w:val="008F2215"/>
    <w:rsid w:val="008F6619"/>
    <w:rsid w:val="0090720E"/>
    <w:rsid w:val="00912897"/>
    <w:rsid w:val="00941F91"/>
    <w:rsid w:val="00A63EC7"/>
    <w:rsid w:val="00A71DCA"/>
    <w:rsid w:val="00A729D6"/>
    <w:rsid w:val="00B059F2"/>
    <w:rsid w:val="00B065E4"/>
    <w:rsid w:val="00B16269"/>
    <w:rsid w:val="00B17B26"/>
    <w:rsid w:val="00B17DD7"/>
    <w:rsid w:val="00B42C42"/>
    <w:rsid w:val="00B575D8"/>
    <w:rsid w:val="00B75E85"/>
    <w:rsid w:val="00BA0101"/>
    <w:rsid w:val="00BB0B1B"/>
    <w:rsid w:val="00BB360D"/>
    <w:rsid w:val="00BD3D4C"/>
    <w:rsid w:val="00BE3B80"/>
    <w:rsid w:val="00BF6C1D"/>
    <w:rsid w:val="00C47E22"/>
    <w:rsid w:val="00C90A17"/>
    <w:rsid w:val="00DD21A4"/>
    <w:rsid w:val="00E2309A"/>
    <w:rsid w:val="00E47611"/>
    <w:rsid w:val="00E74518"/>
    <w:rsid w:val="00EA7453"/>
    <w:rsid w:val="00EB70F2"/>
    <w:rsid w:val="00ED3AFC"/>
    <w:rsid w:val="00EE734C"/>
    <w:rsid w:val="00F52DCE"/>
    <w:rsid w:val="00F543F7"/>
    <w:rsid w:val="00F67409"/>
    <w:rsid w:val="00F80897"/>
    <w:rsid w:val="00FA7E3F"/>
    <w:rsid w:val="00FD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717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74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7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409"/>
    <w:rPr>
      <w:sz w:val="20"/>
      <w:szCs w:val="20"/>
    </w:rPr>
  </w:style>
  <w:style w:type="table" w:styleId="TableGrid">
    <w:name w:val="Table Grid"/>
    <w:basedOn w:val="TableNormal"/>
    <w:uiPriority w:val="39"/>
    <w:rsid w:val="00F67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67409"/>
  </w:style>
  <w:style w:type="paragraph" w:styleId="Header">
    <w:name w:val="header"/>
    <w:basedOn w:val="Normal"/>
    <w:link w:val="HeaderChar"/>
    <w:uiPriority w:val="99"/>
    <w:unhideWhenUsed/>
    <w:rsid w:val="00F674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409"/>
  </w:style>
  <w:style w:type="paragraph" w:styleId="Footer">
    <w:name w:val="footer"/>
    <w:basedOn w:val="Normal"/>
    <w:link w:val="FooterChar"/>
    <w:uiPriority w:val="99"/>
    <w:unhideWhenUsed/>
    <w:rsid w:val="00F674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409"/>
  </w:style>
  <w:style w:type="table" w:styleId="PlainTable2">
    <w:name w:val="Plain Table 2"/>
    <w:basedOn w:val="TableNormal"/>
    <w:uiPriority w:val="42"/>
    <w:rsid w:val="00F674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6T23:35:00Z</dcterms:created>
  <dcterms:modified xsi:type="dcterms:W3CDTF">2026-01-06T23:35:00Z</dcterms:modified>
</cp:coreProperties>
</file>